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A24" w:rsidRPr="00327A24" w:rsidRDefault="00256A77">
      <w:pPr>
        <w:rPr>
          <w:rFonts w:ascii="Times New Roman" w:hAnsi="Times New Roman" w:cs="Times New Roman"/>
          <w:b/>
          <w:szCs w:val="21"/>
        </w:rPr>
      </w:pPr>
      <w:r w:rsidRPr="00256A77">
        <w:rPr>
          <w:rFonts w:ascii="Times New Roman" w:hAnsi="Times New Roman" w:cs="Times New Roman"/>
          <w:b/>
          <w:sz w:val="24"/>
          <w:szCs w:val="21"/>
        </w:rPr>
        <w:t xml:space="preserve">Additional file 2: Table S2. </w:t>
      </w:r>
      <w:proofErr w:type="gramStart"/>
      <w:r w:rsidRPr="00256A77">
        <w:rPr>
          <w:rFonts w:ascii="Times New Roman" w:hAnsi="Times New Roman" w:cs="Times New Roman"/>
          <w:b/>
          <w:sz w:val="24"/>
          <w:szCs w:val="21"/>
        </w:rPr>
        <w:t>Summary of detailed clinical information of TCGA-BLCA cohort.</w:t>
      </w:r>
      <w:bookmarkStart w:id="0" w:name="_GoBack"/>
      <w:bookmarkEnd w:id="0"/>
      <w:proofErr w:type="gram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1720"/>
        <w:gridCol w:w="1720"/>
        <w:gridCol w:w="1718"/>
      </w:tblGrid>
      <w:tr w:rsidR="00327A24" w:rsidRPr="00327A24" w:rsidTr="009664E8">
        <w:trPr>
          <w:trHeight w:val="680"/>
        </w:trPr>
        <w:tc>
          <w:tcPr>
            <w:tcW w:w="19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327A24" w:rsidRPr="00FA594A" w:rsidRDefault="00E81A13" w:rsidP="00327A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594A">
              <w:rPr>
                <w:rFonts w:ascii="Times New Roman" w:hAnsi="Times New Roman" w:cs="Times New Roman"/>
                <w:b/>
                <w:sz w:val="22"/>
              </w:rPr>
              <w:t>TCGA-BLCA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27A24" w:rsidRPr="00FA594A" w:rsidRDefault="00327A24" w:rsidP="00AC4C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594A">
              <w:rPr>
                <w:rFonts w:ascii="Times New Roman" w:hAnsi="Times New Roman" w:cs="Times New Roman"/>
                <w:b/>
                <w:sz w:val="22"/>
              </w:rPr>
              <w:t>Low(n=202)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27A24" w:rsidRPr="00FA594A" w:rsidRDefault="00327A24" w:rsidP="00AC4C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594A">
              <w:rPr>
                <w:rFonts w:ascii="Times New Roman" w:hAnsi="Times New Roman" w:cs="Times New Roman"/>
                <w:b/>
                <w:sz w:val="22"/>
              </w:rPr>
              <w:t>High(n=201)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27A24" w:rsidRPr="00FA594A" w:rsidRDefault="00327A24" w:rsidP="00AC4C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594A">
              <w:rPr>
                <w:rFonts w:ascii="Times New Roman" w:hAnsi="Times New Roman" w:cs="Times New Roman"/>
                <w:b/>
                <w:sz w:val="22"/>
              </w:rPr>
              <w:t>Total(n=403)</w:t>
            </w:r>
          </w:p>
        </w:tc>
      </w:tr>
      <w:tr w:rsidR="00327A24" w:rsidRPr="00327A24" w:rsidTr="009664E8">
        <w:trPr>
          <w:trHeight w:val="340"/>
        </w:trPr>
        <w:tc>
          <w:tcPr>
            <w:tcW w:w="1974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327A24" w:rsidRPr="00FA594A" w:rsidRDefault="00327A24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Age</w:t>
            </w:r>
            <w:r w:rsidR="000C1D5F" w:rsidRPr="00FA594A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09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327A24" w:rsidRPr="00AC4C08" w:rsidRDefault="00327A24" w:rsidP="00AC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327A24" w:rsidRPr="00AC4C08" w:rsidRDefault="00327A24" w:rsidP="00AC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8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327A24" w:rsidRPr="00AC4C08" w:rsidRDefault="00327A24" w:rsidP="00AC4C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4C08" w:rsidRPr="00327A24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C76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&lt;=65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2 (45.5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7 (33.3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9 (39.5%)</w:t>
            </w:r>
          </w:p>
        </w:tc>
      </w:tr>
      <w:tr w:rsidR="00AC4C08" w:rsidRPr="00327A24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C760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&gt;65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0 (54.5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4 (66.7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44 (60.5%)</w:t>
            </w:r>
          </w:p>
        </w:tc>
      </w:tr>
      <w:tr w:rsidR="00AC4C08" w:rsidRPr="00327A24" w:rsidTr="00456863">
        <w:trPr>
          <w:trHeight w:val="340"/>
        </w:trPr>
        <w:tc>
          <w:tcPr>
            <w:tcW w:w="1974" w:type="pct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9 (24.3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6 (27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05 (26.1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3 (75.7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5 (72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98 (73.9%)</w:t>
            </w:r>
          </w:p>
        </w:tc>
      </w:tr>
      <w:tr w:rsidR="00AC4C08" w:rsidRPr="00327A24" w:rsidTr="00456863">
        <w:trPr>
          <w:trHeight w:val="340"/>
        </w:trPr>
        <w:tc>
          <w:tcPr>
            <w:tcW w:w="1974" w:type="pct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Vital status***</w:t>
            </w: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3 (70.8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3 (41.3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26 (56.1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9 (29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8 (58.7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77 (43.9%)</w:t>
            </w:r>
          </w:p>
        </w:tc>
      </w:tr>
      <w:tr w:rsidR="00AC4C08" w:rsidRPr="00327A24" w:rsidTr="00456863">
        <w:trPr>
          <w:trHeight w:val="340"/>
        </w:trPr>
        <w:tc>
          <w:tcPr>
            <w:tcW w:w="1974" w:type="pct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Primary therapy outcome*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3 (70.8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2 (40.8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25 (55.8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 (4.5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 (6.0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1 (5.2%)</w:t>
            </w:r>
          </w:p>
        </w:tc>
      </w:tr>
      <w:tr w:rsidR="00AC4C08" w:rsidRPr="008201BF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 (4.5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10.0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9 (7.2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4 (11.9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5 (22.4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9 (17.1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Additional treatment outcome*</w:t>
            </w:r>
            <w:r w:rsidR="008649BE" w:rsidRPr="00FA594A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4 (56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0 (29.9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74 (43.2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 (1.5%)</w:t>
            </w:r>
          </w:p>
        </w:tc>
      </w:tr>
      <w:tr w:rsidR="00AC4C08" w:rsidRPr="008201BF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 (4.5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 (3.5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0 (19.8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8 (28.9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8 (24.3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Subtype**</w:t>
            </w:r>
            <w:r w:rsidR="008649BE" w:rsidRPr="00FA594A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on-Papillary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1 (55.0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8 (78.6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69 (66.7%)</w:t>
            </w:r>
          </w:p>
        </w:tc>
      </w:tr>
      <w:tr w:rsidR="00AC4C08" w:rsidRPr="008201BF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8201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Papillary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9 (44.1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0 (19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9 (32.0%)</w:t>
            </w:r>
          </w:p>
        </w:tc>
      </w:tr>
      <w:tr w:rsidR="00AC4C08" w:rsidRPr="00327A24" w:rsidTr="00456863">
        <w:trPr>
          <w:trHeight w:val="340"/>
        </w:trPr>
        <w:tc>
          <w:tcPr>
            <w:tcW w:w="1974" w:type="pct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A594A">
              <w:rPr>
                <w:rFonts w:ascii="Times New Roman" w:hAnsi="Times New Roman" w:cs="Times New Roman"/>
                <w:b/>
                <w:szCs w:val="21"/>
              </w:rPr>
              <w:t>Lymphnodes</w:t>
            </w:r>
            <w:proofErr w:type="spellEnd"/>
            <w:r w:rsidRPr="00FA594A">
              <w:rPr>
                <w:rFonts w:ascii="Times New Roman" w:hAnsi="Times New Roman" w:cs="Times New Roman"/>
                <w:b/>
                <w:szCs w:val="21"/>
              </w:rPr>
              <w:t xml:space="preserve"> positive by he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&gt;0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2 (20.8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5 (37.3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7 (29.0%)</w:t>
            </w: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1 (45.0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1 (40.3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72 (42.7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A594A">
              <w:rPr>
                <w:rFonts w:ascii="Times New Roman" w:hAnsi="Times New Roman" w:cs="Times New Roman"/>
                <w:b/>
                <w:szCs w:val="21"/>
              </w:rPr>
              <w:t>Lymphovascular</w:t>
            </w:r>
            <w:proofErr w:type="spellEnd"/>
            <w:r w:rsidRPr="00FA594A">
              <w:rPr>
                <w:rFonts w:ascii="Times New Roman" w:hAnsi="Times New Roman" w:cs="Times New Roman"/>
                <w:b/>
                <w:szCs w:val="21"/>
              </w:rPr>
              <w:t xml:space="preserve"> invasion</w:t>
            </w:r>
            <w:r w:rsidR="00CB13B3"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848C0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5 (37.1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3 (26.4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8 (31.8%)</w:t>
            </w: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8 (28.7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0 (44.8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8 (36.7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AJCC pathologic T stage*</w:t>
            </w:r>
            <w:r w:rsidR="00083380" w:rsidRPr="00FA594A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 (0.2%)</w:t>
            </w: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6 (37.6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4 (21.9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0 (29.8%)</w:t>
            </w:r>
          </w:p>
        </w:tc>
      </w:tr>
      <w:tr w:rsidR="00AC4C08" w:rsidRPr="003848C0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6 (42.6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05 (52.2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91 (47.4%)</w:t>
            </w: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9.9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8 (18.9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8 (14.4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AJCC pathologic N stage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  <w:r w:rsidR="00083380" w:rsidRPr="00FA594A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848C0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6 (67.3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6 (47.8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32 (57.6%)</w:t>
            </w:r>
          </w:p>
        </w:tc>
      </w:tr>
      <w:tr w:rsidR="00AC4C08" w:rsidRPr="003848C0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7 (8.4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9 (14.4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6 (11.4%)</w:t>
            </w:r>
          </w:p>
        </w:tc>
      </w:tr>
      <w:tr w:rsidR="00AC4C08" w:rsidRPr="003848C0" w:rsidTr="009664E8">
        <w:trPr>
          <w:trHeight w:val="340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7 (13.4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8 (23.9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5 (18.6%)</w:t>
            </w:r>
          </w:p>
        </w:tc>
      </w:tr>
      <w:tr w:rsidR="00AC4C08" w:rsidRPr="003848C0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FA594A" w:rsidRDefault="00AC4C08" w:rsidP="00384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 (3.0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 (2.0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AJCC pathologic M stag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lastRenderedPageBreak/>
              <w:t>M0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3 (55.9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2 (40.8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95 (48.4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 (2.0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 (3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 (2.7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AJCC pathologic tumor stage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305D4" w:rsidP="00AC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 (0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6 (42.6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3 (21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9 (32.0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8 (33.7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0 (34.8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8 (34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6 (22.8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7 (43.3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3 (33.0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Grade</w:t>
            </w:r>
            <w:r w:rsidR="007A4851" w:rsidRPr="00FA594A">
              <w:rPr>
                <w:rFonts w:ascii="Times New Roman" w:hAnsi="Times New Roman" w:cs="Times New Roman"/>
                <w:b/>
                <w:szCs w:val="21"/>
              </w:rPr>
              <w:t>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High Grade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81 (89.6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99 (99.0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80 (94.3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Low Grade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9.9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6A5EEF" w:rsidP="00AC4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5.0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Tumor Status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TUMOR FREE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5 (61.9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7 (38.3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2 (50.1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WITH TUMOR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0 (29.7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9 (49.3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9 (39.5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TCGA cluster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Basal squamous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9 (14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4 (26.9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3 (20.6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 (2.0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 (5.5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 (3.7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Luminal infiltrated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9 (9.4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6 (12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5 (11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Luminal papillary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9 (29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1 (10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0 (19.9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euronal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 (3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 (2.2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Nature 2014 TCGA131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luster I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7 (13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 (7.0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1 (10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luster II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9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1 (10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1 (10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luster III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 (4.5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10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9 (7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luster IV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 (3.0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 (4.0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 (3.5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Scie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>tific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>Reports 2015 CC*</w:t>
            </w:r>
            <w:r w:rsidR="00F71113" w:rsidRPr="00FA594A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C1.1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9.9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3 (16.4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3 (13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C1.2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 (4.5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 (7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3 (5.7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C2.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7 (13.4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 (6.5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0 (9.9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C2.2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9 (14.4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0 (7.4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C3.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4 (11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5 (22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9 (17.1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CC3.</w:t>
            </w:r>
            <w:r w:rsidRPr="00FA594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 (2.0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 (6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7 (4.2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A051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Scientific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>Reports 2015 UNC**</w:t>
            </w:r>
            <w:r w:rsidR="00F71113" w:rsidRPr="00FA594A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Basal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7 (18.3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3 (36.3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0 (27.3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6 (37.6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6 (22.9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2 (30.3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Scientific</w:t>
            </w: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>Reports 2015 MDA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Basal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0 (14.9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1 (30.3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1 (22.6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Luminal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5 (32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8 (13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93 (23.1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TP53 like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8 (8.9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0 (14.9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8 (11.9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Lund1</w:t>
            </w:r>
            <w:r w:rsidR="00F71113" w:rsidRPr="00FA594A">
              <w:rPr>
                <w:rFonts w:ascii="Times New Roman" w:hAnsi="Times New Roman" w:cs="Times New Roman"/>
                <w:b/>
                <w:szCs w:val="21"/>
              </w:rPr>
              <w:t>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S1a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 (5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 (3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S1b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0 (19.8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6 (8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6 (13.9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S2a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4 (6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8 (9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2 (7.9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S2a2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0 (5.0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0 (5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 (5.0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S2b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6 (7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5 (12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1 (10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lastRenderedPageBreak/>
              <w:t>MS2b2.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 (3.5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 (3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 (3.2%)</w:t>
            </w:r>
          </w:p>
        </w:tc>
      </w:tr>
      <w:tr w:rsidR="00AC4C08" w:rsidRPr="003F4AA6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3F4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MS2b2.2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 (7.4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2 (20.9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7 (14.1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/>
                <w:b/>
                <w:szCs w:val="21"/>
              </w:rPr>
              <w:t>Lund2*</w:t>
            </w:r>
            <w:r w:rsidR="00F71113" w:rsidRPr="00FA594A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Basal/</w:t>
            </w:r>
            <w:proofErr w:type="spellStart"/>
            <w:r w:rsidRPr="00FA594A">
              <w:rPr>
                <w:rFonts w:ascii="Times New Roman" w:hAnsi="Times New Roman" w:cs="Times New Roman"/>
                <w:szCs w:val="21"/>
              </w:rPr>
              <w:t>SCClike</w:t>
            </w:r>
            <w:proofErr w:type="spellEnd"/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 (7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2 (20.9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7 (14.1%)</w:t>
            </w: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594A">
              <w:rPr>
                <w:rFonts w:ascii="Times New Roman" w:hAnsi="Times New Roman" w:cs="Times New Roman"/>
                <w:szCs w:val="21"/>
              </w:rPr>
              <w:t>Genomically</w:t>
            </w:r>
            <w:proofErr w:type="spellEnd"/>
            <w:r w:rsidRPr="00FA594A">
              <w:rPr>
                <w:rFonts w:ascii="Times New Roman" w:hAnsi="Times New Roman" w:cs="Times New Roman"/>
                <w:szCs w:val="21"/>
              </w:rPr>
              <w:t xml:space="preserve"> unstabl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4 (11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8 (13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2 (12.9%)</w:t>
            </w: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Infiltrated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6 (7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5 (12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1 (10.2%)</w:t>
            </w: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594A">
              <w:rPr>
                <w:rFonts w:ascii="Times New Roman" w:hAnsi="Times New Roman" w:cs="Times New Roman"/>
                <w:szCs w:val="21"/>
              </w:rPr>
              <w:t>UroA</w:t>
            </w:r>
            <w:proofErr w:type="spellEnd"/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1 (25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8 (9.0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9 (17.1%)</w:t>
            </w: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594A">
              <w:rPr>
                <w:rFonts w:ascii="Times New Roman" w:hAnsi="Times New Roman" w:cs="Times New Roman"/>
                <w:szCs w:val="21"/>
              </w:rPr>
              <w:t>UroB</w:t>
            </w:r>
            <w:proofErr w:type="spellEnd"/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 (3.5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6 (3.0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 (3.2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>utation in TP53</w:t>
            </w:r>
            <w:r w:rsidR="004A462D" w:rsidRPr="00FA594A">
              <w:rPr>
                <w:rFonts w:ascii="Times New Roman" w:hAnsi="Times New Roman" w:cs="Times New Roman"/>
                <w:b/>
                <w:szCs w:val="21"/>
              </w:rPr>
              <w:t>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26 (62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82 (40.8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08 (51.6%)</w:t>
            </w: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6 (37.6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19 (59.2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95 (48.4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>utation in FGFR3*</w:t>
            </w:r>
            <w:r w:rsidR="004A462D" w:rsidRPr="00FA594A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9 (78.7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88 (93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47 (86.1%)</w:t>
            </w:r>
          </w:p>
        </w:tc>
      </w:tr>
      <w:tr w:rsidR="00AC4C08" w:rsidRPr="00F00F01" w:rsidTr="009664E8">
        <w:trPr>
          <w:trHeight w:val="288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3 (21.3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3 (6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56 (13.9%)</w:t>
            </w:r>
          </w:p>
        </w:tc>
      </w:tr>
      <w:tr w:rsidR="00AC4C08" w:rsidRPr="00327A24" w:rsidTr="00456863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4C08" w:rsidRPr="00FA594A" w:rsidRDefault="00AC4C08" w:rsidP="00327A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594A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FA594A">
              <w:rPr>
                <w:rFonts w:ascii="Times New Roman" w:hAnsi="Times New Roman" w:cs="Times New Roman"/>
                <w:b/>
                <w:szCs w:val="21"/>
              </w:rPr>
              <w:t xml:space="preserve">utation in </w:t>
            </w:r>
            <w:r w:rsidR="00235ACE">
              <w:rPr>
                <w:rFonts w:ascii="Times New Roman" w:hAnsi="Times New Roman" w:cs="Times New Roman"/>
                <w:b/>
                <w:szCs w:val="21"/>
              </w:rPr>
              <w:t>RB</w:t>
            </w:r>
            <w:r w:rsidR="00235ACE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FB50D1" w:rsidRPr="00FA594A"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C08" w:rsidRPr="00F00F01" w:rsidTr="00EE6038">
        <w:trPr>
          <w:trHeight w:val="288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75 (86.6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158 (78.6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333 (82.6%)</w:t>
            </w:r>
          </w:p>
        </w:tc>
      </w:tr>
      <w:tr w:rsidR="00AC4C08" w:rsidRPr="00F00F01" w:rsidTr="00EE6038">
        <w:trPr>
          <w:trHeight w:val="288"/>
        </w:trPr>
        <w:tc>
          <w:tcPr>
            <w:tcW w:w="197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AC4C08" w:rsidRPr="00FA594A" w:rsidRDefault="00AC4C08" w:rsidP="00F00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594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09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27 (13.4%)</w:t>
            </w:r>
          </w:p>
        </w:tc>
        <w:tc>
          <w:tcPr>
            <w:tcW w:w="1009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43 (21.4%)</w:t>
            </w:r>
          </w:p>
        </w:tc>
        <w:tc>
          <w:tcPr>
            <w:tcW w:w="1008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AC4C08" w:rsidRPr="00AC4C08" w:rsidRDefault="00AC4C08" w:rsidP="00AC4C08">
            <w:pPr>
              <w:jc w:val="center"/>
              <w:rPr>
                <w:rFonts w:ascii="Times New Roman" w:hAnsi="Times New Roman" w:cs="Times New Roman"/>
              </w:rPr>
            </w:pPr>
            <w:r w:rsidRPr="00AC4C08">
              <w:rPr>
                <w:rFonts w:ascii="Times New Roman" w:hAnsi="Times New Roman" w:cs="Times New Roman"/>
              </w:rPr>
              <w:t>70 (17.4%)</w:t>
            </w:r>
          </w:p>
        </w:tc>
      </w:tr>
    </w:tbl>
    <w:p w:rsidR="00412430" w:rsidRPr="00327A24" w:rsidRDefault="007F2F24">
      <w:pPr>
        <w:rPr>
          <w:rFonts w:ascii="Times New Roman" w:hAnsi="Times New Roman" w:cs="Times New Roman"/>
          <w:szCs w:val="21"/>
        </w:rPr>
      </w:pPr>
      <w:r w:rsidRPr="007F2F24">
        <w:rPr>
          <w:rFonts w:ascii="Symbol" w:hAnsi="Symbol" w:cs="Times New Roman"/>
          <w:b/>
          <w:i/>
          <w:sz w:val="22"/>
          <w:szCs w:val="21"/>
        </w:rPr>
        <w:t></w:t>
      </w:r>
      <w:r>
        <w:rPr>
          <w:rFonts w:ascii="Times New Roman" w:hAnsi="Times New Roman" w:cs="Times New Roman" w:hint="eastAsia"/>
          <w:b/>
          <w:sz w:val="22"/>
          <w:szCs w:val="21"/>
        </w:rPr>
        <w:t>2</w:t>
      </w:r>
      <w:r w:rsidR="00B84C6B">
        <w:rPr>
          <w:rFonts w:ascii="Times New Roman" w:hAnsi="Times New Roman" w:cs="Times New Roman" w:hint="eastAsia"/>
          <w:b/>
          <w:sz w:val="22"/>
          <w:szCs w:val="21"/>
        </w:rPr>
        <w:t xml:space="preserve"> test, </w:t>
      </w:r>
      <w:r w:rsidR="00B84C6B">
        <w:rPr>
          <w:rFonts w:ascii="Times New Roman" w:hAnsi="Times New Roman" w:cs="Times New Roman"/>
          <w:b/>
          <w:sz w:val="22"/>
          <w:szCs w:val="21"/>
        </w:rPr>
        <w:t>*</w:t>
      </w:r>
      <w:r w:rsidR="00B84C6B">
        <w:rPr>
          <w:rFonts w:ascii="Times New Roman" w:hAnsi="Times New Roman" w:cs="Times New Roman" w:hint="eastAsia"/>
          <w:b/>
          <w:sz w:val="22"/>
          <w:szCs w:val="21"/>
        </w:rPr>
        <w:t xml:space="preserve"> p &lt; 0.05, </w:t>
      </w:r>
      <w:r w:rsidR="00B84C6B">
        <w:rPr>
          <w:rFonts w:ascii="Times New Roman" w:hAnsi="Times New Roman" w:cs="Times New Roman"/>
          <w:b/>
          <w:sz w:val="22"/>
          <w:szCs w:val="21"/>
        </w:rPr>
        <w:t>**</w:t>
      </w:r>
      <w:r w:rsidR="00B84C6B">
        <w:rPr>
          <w:rFonts w:ascii="Times New Roman" w:hAnsi="Times New Roman" w:cs="Times New Roman" w:hint="eastAsia"/>
          <w:b/>
          <w:sz w:val="22"/>
          <w:szCs w:val="21"/>
        </w:rPr>
        <w:t xml:space="preserve"> p &lt; 0.01, </w:t>
      </w:r>
      <w:r w:rsidR="00B84C6B">
        <w:rPr>
          <w:rFonts w:ascii="Times New Roman" w:hAnsi="Times New Roman" w:cs="Times New Roman"/>
          <w:b/>
          <w:sz w:val="22"/>
          <w:szCs w:val="21"/>
        </w:rPr>
        <w:t>***</w:t>
      </w:r>
      <w:r w:rsidR="00B84C6B">
        <w:rPr>
          <w:rFonts w:ascii="Times New Roman" w:hAnsi="Times New Roman" w:cs="Times New Roman" w:hint="eastAsia"/>
          <w:b/>
          <w:sz w:val="22"/>
          <w:szCs w:val="21"/>
        </w:rPr>
        <w:t xml:space="preserve"> p &lt;0.001</w:t>
      </w:r>
    </w:p>
    <w:sectPr w:rsidR="00412430" w:rsidRPr="00327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632" w:rsidRDefault="00FB7632" w:rsidP="00412430">
      <w:r>
        <w:separator/>
      </w:r>
    </w:p>
  </w:endnote>
  <w:endnote w:type="continuationSeparator" w:id="0">
    <w:p w:rsidR="00FB7632" w:rsidRDefault="00FB7632" w:rsidP="00412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632" w:rsidRDefault="00FB7632" w:rsidP="00412430">
      <w:r>
        <w:separator/>
      </w:r>
    </w:p>
  </w:footnote>
  <w:footnote w:type="continuationSeparator" w:id="0">
    <w:p w:rsidR="00FB7632" w:rsidRDefault="00FB7632" w:rsidP="00412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702"/>
    <w:rsid w:val="000066EA"/>
    <w:rsid w:val="00030702"/>
    <w:rsid w:val="000477E3"/>
    <w:rsid w:val="00083380"/>
    <w:rsid w:val="000B71CB"/>
    <w:rsid w:val="000C1D5F"/>
    <w:rsid w:val="000D4C4E"/>
    <w:rsid w:val="001038B2"/>
    <w:rsid w:val="00163F73"/>
    <w:rsid w:val="00206EAE"/>
    <w:rsid w:val="002206F0"/>
    <w:rsid w:val="00231BBF"/>
    <w:rsid w:val="00235ACE"/>
    <w:rsid w:val="00256A77"/>
    <w:rsid w:val="002B313C"/>
    <w:rsid w:val="002C6F3A"/>
    <w:rsid w:val="002F0524"/>
    <w:rsid w:val="002F0CC7"/>
    <w:rsid w:val="0030699B"/>
    <w:rsid w:val="00327A24"/>
    <w:rsid w:val="003515A6"/>
    <w:rsid w:val="003679FB"/>
    <w:rsid w:val="00367A5C"/>
    <w:rsid w:val="003848C0"/>
    <w:rsid w:val="003C05BE"/>
    <w:rsid w:val="003F4AA6"/>
    <w:rsid w:val="00403FBC"/>
    <w:rsid w:val="00412430"/>
    <w:rsid w:val="00460F2F"/>
    <w:rsid w:val="00471053"/>
    <w:rsid w:val="004A462D"/>
    <w:rsid w:val="00515A44"/>
    <w:rsid w:val="00526C53"/>
    <w:rsid w:val="00597C08"/>
    <w:rsid w:val="005A40A1"/>
    <w:rsid w:val="005B0C78"/>
    <w:rsid w:val="00632FB0"/>
    <w:rsid w:val="0065237E"/>
    <w:rsid w:val="006A5EEF"/>
    <w:rsid w:val="007355DB"/>
    <w:rsid w:val="0074242A"/>
    <w:rsid w:val="007A4851"/>
    <w:rsid w:val="007C07B5"/>
    <w:rsid w:val="007F2F24"/>
    <w:rsid w:val="0080675D"/>
    <w:rsid w:val="008201BF"/>
    <w:rsid w:val="0086139B"/>
    <w:rsid w:val="008649BE"/>
    <w:rsid w:val="0087244E"/>
    <w:rsid w:val="00926486"/>
    <w:rsid w:val="009664E8"/>
    <w:rsid w:val="009C7C37"/>
    <w:rsid w:val="00A051D9"/>
    <w:rsid w:val="00A1300C"/>
    <w:rsid w:val="00A26F90"/>
    <w:rsid w:val="00A305D4"/>
    <w:rsid w:val="00A475B5"/>
    <w:rsid w:val="00A87FCD"/>
    <w:rsid w:val="00A955E5"/>
    <w:rsid w:val="00AB3D3B"/>
    <w:rsid w:val="00AC4C08"/>
    <w:rsid w:val="00B15037"/>
    <w:rsid w:val="00B17B19"/>
    <w:rsid w:val="00B2444F"/>
    <w:rsid w:val="00B70E3A"/>
    <w:rsid w:val="00B84C6B"/>
    <w:rsid w:val="00B923EB"/>
    <w:rsid w:val="00BA4C52"/>
    <w:rsid w:val="00BE1A5E"/>
    <w:rsid w:val="00BE373B"/>
    <w:rsid w:val="00C76003"/>
    <w:rsid w:val="00CB13B3"/>
    <w:rsid w:val="00CF6166"/>
    <w:rsid w:val="00D16F37"/>
    <w:rsid w:val="00D17331"/>
    <w:rsid w:val="00DB4935"/>
    <w:rsid w:val="00E81A13"/>
    <w:rsid w:val="00EC36EB"/>
    <w:rsid w:val="00EE0D54"/>
    <w:rsid w:val="00EE6038"/>
    <w:rsid w:val="00F00F01"/>
    <w:rsid w:val="00F47F42"/>
    <w:rsid w:val="00F610E6"/>
    <w:rsid w:val="00F71113"/>
    <w:rsid w:val="00FA594A"/>
    <w:rsid w:val="00FB1816"/>
    <w:rsid w:val="00FB50D1"/>
    <w:rsid w:val="00FB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264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50">
    <w:name w:val="Light List Accent 5"/>
    <w:basedOn w:val="a1"/>
    <w:uiPriority w:val="61"/>
    <w:rsid w:val="0092648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-5">
    <w:name w:val="Medium Shading 1 Accent 5"/>
    <w:basedOn w:val="a1"/>
    <w:uiPriority w:val="63"/>
    <w:rsid w:val="0092648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样式1"/>
    <w:basedOn w:val="2"/>
    <w:uiPriority w:val="99"/>
    <w:rsid w:val="00926486"/>
    <w:pPr>
      <w:jc w:val="center"/>
    </w:pPr>
    <w:tblPr>
      <w:tblBorders>
        <w:top w:val="single" w:sz="4" w:space="0" w:color="auto"/>
        <w:bottom w:val="none" w:sz="0" w:space="0" w:color="auto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59"/>
    <w:rsid w:val="00CF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Table List 2"/>
    <w:basedOn w:val="a1"/>
    <w:uiPriority w:val="99"/>
    <w:semiHidden/>
    <w:unhideWhenUsed/>
    <w:rsid w:val="0092648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0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3F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3F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264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50">
    <w:name w:val="Light List Accent 5"/>
    <w:basedOn w:val="a1"/>
    <w:uiPriority w:val="61"/>
    <w:rsid w:val="0092648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-5">
    <w:name w:val="Medium Shading 1 Accent 5"/>
    <w:basedOn w:val="a1"/>
    <w:uiPriority w:val="63"/>
    <w:rsid w:val="0092648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样式1"/>
    <w:basedOn w:val="2"/>
    <w:uiPriority w:val="99"/>
    <w:rsid w:val="00926486"/>
    <w:pPr>
      <w:jc w:val="center"/>
    </w:pPr>
    <w:tblPr>
      <w:tblBorders>
        <w:top w:val="single" w:sz="4" w:space="0" w:color="auto"/>
        <w:bottom w:val="none" w:sz="0" w:space="0" w:color="auto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59"/>
    <w:rsid w:val="00CF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Table List 2"/>
    <w:basedOn w:val="a1"/>
    <w:uiPriority w:val="99"/>
    <w:semiHidden/>
    <w:unhideWhenUsed/>
    <w:rsid w:val="0092648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0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3F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3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1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563</Words>
  <Characters>3213</Characters>
  <Application>Microsoft Office Word</Application>
  <DocSecurity>0</DocSecurity>
  <Lines>26</Lines>
  <Paragraphs>7</Paragraphs>
  <ScaleCrop>false</ScaleCrop>
  <Company>HP</Company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80</cp:revision>
  <dcterms:created xsi:type="dcterms:W3CDTF">2019-05-30T09:11:00Z</dcterms:created>
  <dcterms:modified xsi:type="dcterms:W3CDTF">2020-06-18T01:11:00Z</dcterms:modified>
</cp:coreProperties>
</file>